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2BE0F" w14:textId="77777777" w:rsidR="00865CA3" w:rsidRDefault="00865CA3" w:rsidP="00865C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4D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thor contributions: </w:t>
      </w:r>
    </w:p>
    <w:p w14:paraId="0671EC6A" w14:textId="77777777" w:rsidR="00865CA3" w:rsidRPr="006567DD" w:rsidRDefault="00865CA3" w:rsidP="00865CA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567D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V, Conceptualization, Methodology, Formal analy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Visualization,</w:t>
      </w:r>
      <w:r w:rsidRPr="006567D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riting – original draft, Writing – review and editing</w:t>
      </w:r>
    </w:p>
    <w:p w14:paraId="5B87635E" w14:textId="77777777" w:rsidR="00865CA3" w:rsidRPr="006567DD" w:rsidRDefault="00865CA3" w:rsidP="00865CA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567D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L Validation, Writing – review and editing</w:t>
      </w:r>
    </w:p>
    <w:p w14:paraId="73FBE436" w14:textId="77777777" w:rsidR="00865CA3" w:rsidRPr="006567DD" w:rsidRDefault="00865CA3" w:rsidP="00865CA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567D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Z Validation, Writing – review and editing</w:t>
      </w:r>
    </w:p>
    <w:p w14:paraId="216EEE5F" w14:textId="77777777" w:rsidR="00865CA3" w:rsidRPr="006567DD" w:rsidRDefault="00865CA3" w:rsidP="00865CA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567D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L Conceptualization, Validation, Writing – review and editing</w:t>
      </w:r>
    </w:p>
    <w:p w14:paraId="71C61986" w14:textId="77777777" w:rsidR="00A33CAD" w:rsidRPr="00865CA3" w:rsidRDefault="00A33CAD">
      <w:pPr>
        <w:rPr>
          <w:lang w:val="en-GB"/>
        </w:rPr>
      </w:pPr>
    </w:p>
    <w:sectPr w:rsidR="00A33CAD" w:rsidRPr="00865C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1B"/>
    <w:rsid w:val="00184205"/>
    <w:rsid w:val="00865CA3"/>
    <w:rsid w:val="00A33CAD"/>
    <w:rsid w:val="00CD171B"/>
    <w:rsid w:val="00E23A36"/>
    <w:rsid w:val="00FF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04D5F"/>
  <w15:chartTrackingRefBased/>
  <w15:docId w15:val="{D70AE468-C7B6-4900-9B15-C9AC27C4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CA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D1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D1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D1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D1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D1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D1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D1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D1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D1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D1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D1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D1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D171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D171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D171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D171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D171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D17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D1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CD1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D1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D1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D171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CD171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D171B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CD171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D1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D171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D17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43</Characters>
  <Application>Microsoft Office Word</Application>
  <DocSecurity>0</DocSecurity>
  <Lines>40</Lines>
  <Paragraphs>37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illa</dc:creator>
  <cp:keywords/>
  <dc:description/>
  <cp:lastModifiedBy>Chiara Villa</cp:lastModifiedBy>
  <cp:revision>2</cp:revision>
  <dcterms:created xsi:type="dcterms:W3CDTF">2025-04-21T11:04:00Z</dcterms:created>
  <dcterms:modified xsi:type="dcterms:W3CDTF">2025-04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